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D16C5" w14:textId="77777777" w:rsidR="00017E6D" w:rsidRPr="001549D3" w:rsidRDefault="00017E6D" w:rsidP="00017E6D">
      <w:pPr>
        <w:pStyle w:val="SupplementaryMaterial"/>
        <w:rPr>
          <w:b w:val="0"/>
        </w:rPr>
      </w:pPr>
      <w:r w:rsidRPr="001549D3">
        <w:t>Supplementary Material</w:t>
      </w:r>
    </w:p>
    <w:p w14:paraId="12BC4E24" w14:textId="5F3AB4D5" w:rsidR="00017E6D" w:rsidRPr="00D85690" w:rsidRDefault="00017E6D" w:rsidP="00017E6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690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. </w:t>
      </w:r>
      <w:r w:rsidR="00542E0B" w:rsidRPr="00542E0B">
        <w:rPr>
          <w:rFonts w:ascii="Times New Roman" w:hAnsi="Times New Roman" w:cs="Times New Roman"/>
          <w:sz w:val="24"/>
          <w:szCs w:val="24"/>
          <w:lang w:val="en-GB"/>
        </w:rPr>
        <w:t xml:space="preserve">Summary of the organization and the content of the </w:t>
      </w:r>
      <w:r w:rsidR="00542E0B">
        <w:rPr>
          <w:rFonts w:ascii="Times New Roman" w:hAnsi="Times New Roman" w:cs="Times New Roman"/>
          <w:sz w:val="24"/>
          <w:szCs w:val="24"/>
          <w:lang w:val="en-GB"/>
        </w:rPr>
        <w:t xml:space="preserve">17 </w:t>
      </w:r>
      <w:r w:rsidR="00542E0B" w:rsidRPr="00542E0B">
        <w:rPr>
          <w:rFonts w:ascii="Times New Roman" w:hAnsi="Times New Roman" w:cs="Times New Roman"/>
          <w:sz w:val="24"/>
          <w:szCs w:val="24"/>
          <w:lang w:val="en-GB"/>
        </w:rPr>
        <w:t>mindfulness meditation sessions</w:t>
      </w:r>
      <w:r w:rsidR="00542E0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lledutableau"/>
        <w:tblW w:w="15310" w:type="dxa"/>
        <w:jc w:val="center"/>
        <w:tblLook w:val="04A0" w:firstRow="1" w:lastRow="0" w:firstColumn="1" w:lastColumn="0" w:noHBand="0" w:noVBand="1"/>
      </w:tblPr>
      <w:tblGrid>
        <w:gridCol w:w="1303"/>
        <w:gridCol w:w="1701"/>
        <w:gridCol w:w="3544"/>
        <w:gridCol w:w="4394"/>
        <w:gridCol w:w="4368"/>
      </w:tblGrid>
      <w:tr w:rsidR="006A089A" w:rsidRPr="00635A6F" w14:paraId="3277581B" w14:textId="77777777" w:rsidTr="00252315">
        <w:trPr>
          <w:jc w:val="center"/>
        </w:trPr>
        <w:tc>
          <w:tcPr>
            <w:tcW w:w="1303" w:type="dxa"/>
          </w:tcPr>
          <w:p w14:paraId="15E1A5CA" w14:textId="323E07BC" w:rsidR="00F17EA7" w:rsidRPr="00A247AF" w:rsidRDefault="00F17EA7" w:rsidP="00917D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ession </w:t>
            </w:r>
          </w:p>
          <w:p w14:paraId="14230D1F" w14:textId="5CAAFF58" w:rsidR="00F17EA7" w:rsidRPr="00A247AF" w:rsidRDefault="00215B36" w:rsidP="00F17E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(</w:t>
            </w:r>
            <w:r w:rsidR="00F17EA7"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uration</w:t>
            </w:r>
            <w:r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in minutes)</w:t>
            </w:r>
          </w:p>
        </w:tc>
        <w:tc>
          <w:tcPr>
            <w:tcW w:w="1701" w:type="dxa"/>
          </w:tcPr>
          <w:p w14:paraId="1FBB2645" w14:textId="654991F9" w:rsidR="00F17EA7" w:rsidRPr="00A247AF" w:rsidRDefault="00F17EA7" w:rsidP="001A12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ral topic</w:t>
            </w:r>
            <w:r w:rsidR="00265F20"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f the</w:t>
            </w:r>
            <w:r w:rsidR="00FE6F18"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1A12F2"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M exercise</w:t>
            </w:r>
          </w:p>
        </w:tc>
        <w:tc>
          <w:tcPr>
            <w:tcW w:w="3544" w:type="dxa"/>
          </w:tcPr>
          <w:p w14:paraId="2C5D623C" w14:textId="59248815" w:rsidR="00F17EA7" w:rsidRPr="00A247AF" w:rsidRDefault="001A12F2" w:rsidP="00F17E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heme </w:t>
            </w:r>
            <w:r w:rsidR="00F17EA7"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f </w:t>
            </w:r>
            <w:r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he </w:t>
            </w:r>
            <w:r w:rsidR="00F17EA7"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roduction</w:t>
            </w:r>
          </w:p>
          <w:p w14:paraId="69B7EDE5" w14:textId="07A9B690" w:rsidR="00CE3F2D" w:rsidRPr="00A247AF" w:rsidRDefault="00215B36" w:rsidP="00F17E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(</w:t>
            </w:r>
            <w:r w:rsidR="00CE3F2D"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uration</w:t>
            </w:r>
            <w:r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in minutes)</w:t>
            </w:r>
          </w:p>
        </w:tc>
        <w:tc>
          <w:tcPr>
            <w:tcW w:w="4394" w:type="dxa"/>
          </w:tcPr>
          <w:p w14:paraId="316665C0" w14:textId="7A280FAA" w:rsidR="00F17EA7" w:rsidRPr="00A247AF" w:rsidRDefault="00265F20" w:rsidP="00F17E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F17EA7"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ercise</w:t>
            </w:r>
            <w:proofErr w:type="spellEnd"/>
            <w:r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structions</w:t>
            </w:r>
          </w:p>
          <w:p w14:paraId="502E594F" w14:textId="6DEDDC2C" w:rsidR="00B3559F" w:rsidRPr="00A247AF" w:rsidRDefault="00215B36" w:rsidP="00265F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="00265F20"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xercise</w:t>
            </w:r>
            <w:proofErr w:type="spellEnd"/>
            <w:r w:rsidR="00265F20"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d</w:t>
            </w:r>
            <w:r w:rsidR="00B3559F"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ration</w:t>
            </w:r>
            <w:r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in minutes)</w:t>
            </w:r>
          </w:p>
        </w:tc>
        <w:tc>
          <w:tcPr>
            <w:tcW w:w="4368" w:type="dxa"/>
          </w:tcPr>
          <w:p w14:paraId="00C35FF2" w14:textId="1E49BA4E" w:rsidR="00F17EA7" w:rsidRPr="00A247AF" w:rsidRDefault="00E56A9A" w:rsidP="00F17E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clusion / R</w:t>
            </w:r>
            <w:r w:rsidR="00F17EA7" w:rsidRPr="00A247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ommendations</w:t>
            </w:r>
          </w:p>
          <w:p w14:paraId="1D2513DA" w14:textId="6525CE3C" w:rsidR="00B3559F" w:rsidRPr="00A247AF" w:rsidRDefault="00215B36" w:rsidP="00F17E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(</w:t>
            </w:r>
            <w:r w:rsidR="00B3559F"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uration</w:t>
            </w:r>
            <w:r w:rsidRPr="00A247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in minutes)</w:t>
            </w:r>
          </w:p>
        </w:tc>
      </w:tr>
      <w:tr w:rsidR="006A089A" w:rsidRPr="00635A6F" w14:paraId="0A613C0B" w14:textId="77777777" w:rsidTr="00252315">
        <w:trPr>
          <w:jc w:val="center"/>
        </w:trPr>
        <w:tc>
          <w:tcPr>
            <w:tcW w:w="1303" w:type="dxa"/>
          </w:tcPr>
          <w:p w14:paraId="41EFBC92" w14:textId="647AA91A" w:rsidR="00F17EA7" w:rsidRPr="00A247AF" w:rsidRDefault="00F17EA7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1 </w:t>
            </w:r>
          </w:p>
          <w:p w14:paraId="277BC958" w14:textId="0B13C9B9" w:rsidR="00F17EA7" w:rsidRPr="00A247AF" w:rsidRDefault="00F17EA7" w:rsidP="00947C3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</w:t>
            </w:r>
            <w:r w:rsidR="00375E6B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:38</w:t>
            </w:r>
          </w:p>
        </w:tc>
        <w:tc>
          <w:tcPr>
            <w:tcW w:w="1701" w:type="dxa"/>
          </w:tcPr>
          <w:p w14:paraId="52E7FE06" w14:textId="770A7497" w:rsidR="00F17EA7" w:rsidRPr="00A247AF" w:rsidRDefault="001A12F2" w:rsidP="00034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dfulness of the breath</w:t>
            </w:r>
          </w:p>
        </w:tc>
        <w:tc>
          <w:tcPr>
            <w:tcW w:w="3544" w:type="dxa"/>
          </w:tcPr>
          <w:p w14:paraId="290909D7" w14:textId="22AD4B59" w:rsidR="00CE3F2D" w:rsidRPr="00A247AF" w:rsidRDefault="00CE3F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sentation of the instructor and </w:t>
            </w:r>
            <w:r w:rsidR="00265F20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ir personal experience with MM</w:t>
            </w:r>
            <w:r w:rsidR="00FB4AB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20)</w:t>
            </w:r>
          </w:p>
        </w:tc>
        <w:tc>
          <w:tcPr>
            <w:tcW w:w="4394" w:type="dxa"/>
          </w:tcPr>
          <w:p w14:paraId="5ACB58E4" w14:textId="6D305565" w:rsidR="000A1D00" w:rsidRPr="00A247AF" w:rsidRDefault="00CE3F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</w:t>
            </w:r>
            <w:r w:rsidR="00265F20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B4AB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ths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92F0D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1 to 10</w:t>
            </w:r>
            <w:r w:rsidR="00FB4AB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592F0D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n 1 to 20. If distraction</w:t>
            </w:r>
            <w:r w:rsidR="00265F20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occur</w:t>
            </w:r>
            <w:r w:rsidR="00592F0D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tart </w:t>
            </w:r>
            <w:r w:rsidR="00265F20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ver </w:t>
            </w:r>
            <w:r w:rsidR="00592F0D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1. Do not change intentionally the</w:t>
            </w:r>
            <w:r w:rsidR="00265F20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reathing</w:t>
            </w:r>
            <w:r w:rsidR="00592F0D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te. </w:t>
            </w:r>
            <w:r w:rsidR="000A1D00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0:12)</w:t>
            </w:r>
          </w:p>
        </w:tc>
        <w:tc>
          <w:tcPr>
            <w:tcW w:w="4368" w:type="dxa"/>
          </w:tcPr>
          <w:p w14:paraId="461E1039" w14:textId="7248E924" w:rsidR="00FA4637" w:rsidRPr="00A247AF" w:rsidRDefault="00375E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ouragements to continue practice</w:t>
            </w:r>
            <w:r w:rsidR="00265F20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with an overview on </w:t>
            </w:r>
            <w:r w:rsidR="00672407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M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nefits </w:t>
            </w:r>
            <w:r w:rsidR="00265F20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ily life. </w:t>
            </w:r>
            <w:r w:rsidR="00FA4637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06)</w:t>
            </w:r>
          </w:p>
        </w:tc>
      </w:tr>
      <w:tr w:rsidR="006A089A" w:rsidRPr="00D4704A" w14:paraId="1AD9F95E" w14:textId="77777777" w:rsidTr="00252315">
        <w:trPr>
          <w:jc w:val="center"/>
        </w:trPr>
        <w:tc>
          <w:tcPr>
            <w:tcW w:w="1303" w:type="dxa"/>
          </w:tcPr>
          <w:p w14:paraId="7D619ED6" w14:textId="77777777" w:rsidR="00917DA0" w:rsidRPr="00A247AF" w:rsidRDefault="00F17EA7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2 </w:t>
            </w:r>
          </w:p>
          <w:p w14:paraId="4F492399" w14:textId="794F9705" w:rsidR="00F17EA7" w:rsidRPr="00A247AF" w:rsidRDefault="00F17EA7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</w:t>
            </w:r>
            <w:r w:rsidR="00375E6B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:12</w:t>
            </w:r>
          </w:p>
        </w:tc>
        <w:tc>
          <w:tcPr>
            <w:tcW w:w="1701" w:type="dxa"/>
          </w:tcPr>
          <w:p w14:paraId="43E787DD" w14:textId="79900218" w:rsidR="00937202" w:rsidRPr="00A247AF" w:rsidRDefault="00265F20" w:rsidP="00034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dfulness of the breath</w:t>
            </w:r>
            <w:r w:rsidRPr="00A247AF" w:rsidDel="00265F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4" w:type="dxa"/>
          </w:tcPr>
          <w:p w14:paraId="2453F69D" w14:textId="72250808" w:rsidR="00F17EA7" w:rsidRPr="00A247AF" w:rsidRDefault="00265F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ief presentation of the s</w:t>
            </w:r>
            <w:r w:rsidR="00491BCA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eotypes on MM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ollowed by an overview of its m</w:t>
            </w:r>
            <w:r w:rsidR="00491BCA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n benefits</w:t>
            </w:r>
            <w:r w:rsidR="00635A6F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nd finally an i</w:t>
            </w:r>
            <w:r w:rsidR="00491BCA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roduction of the technique used in this session: internally noticing the thoughts</w:t>
            </w:r>
            <w:r w:rsidR="00FB4AB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91BCA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50)</w:t>
            </w:r>
          </w:p>
        </w:tc>
        <w:tc>
          <w:tcPr>
            <w:tcW w:w="4394" w:type="dxa"/>
          </w:tcPr>
          <w:p w14:paraId="4428A9E5" w14:textId="00A77D1B" w:rsidR="00B3559F" w:rsidRPr="00A247AF" w:rsidRDefault="00227C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cus attention on </w:t>
            </w:r>
            <w:r w:rsidR="00E56A9A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thing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35A6F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le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ic</w:t>
            </w:r>
            <w:r w:rsidR="00635A6F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very </w:t>
            </w:r>
            <w:r w:rsidR="00FB4AB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turbing </w:t>
            </w:r>
            <w:r w:rsidR="009D30D3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ught. Consider the</w:t>
            </w:r>
            <w:r w:rsidR="00635A6F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thoughts</w:t>
            </w:r>
            <w:r w:rsidR="009D30D3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 clouds </w:t>
            </w:r>
            <w:r w:rsidR="00635A6F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ssing </w:t>
            </w:r>
            <w:r w:rsidR="009D30D3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sky</w:t>
            </w:r>
            <w:r w:rsidR="00635A6F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4704A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then</w:t>
            </w:r>
            <w:r w:rsidR="00635A6F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aw your</w:t>
            </w:r>
            <w:r w:rsidR="009D30D3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cus </w:t>
            </w:r>
            <w:r w:rsidR="00635A6F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ck </w:t>
            </w:r>
            <w:r w:rsidR="009D30D3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the </w:t>
            </w:r>
            <w:r w:rsidR="00FB4AB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th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3559F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8:11)</w:t>
            </w:r>
          </w:p>
        </w:tc>
        <w:tc>
          <w:tcPr>
            <w:tcW w:w="4368" w:type="dxa"/>
          </w:tcPr>
          <w:p w14:paraId="670A8D42" w14:textId="74FB3EA1" w:rsidR="00D31043" w:rsidRPr="00A247AF" w:rsidRDefault="00FB4A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55230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ly </w:t>
            </w:r>
            <w:r w:rsidR="00635A6F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wareness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disruptive thoughts</w:t>
            </w:r>
            <w:r w:rsidR="0055230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1043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11)</w:t>
            </w:r>
          </w:p>
        </w:tc>
      </w:tr>
      <w:tr w:rsidR="006A089A" w:rsidRPr="00D4704A" w14:paraId="02FC77E9" w14:textId="77777777" w:rsidTr="00252315">
        <w:trPr>
          <w:jc w:val="center"/>
        </w:trPr>
        <w:tc>
          <w:tcPr>
            <w:tcW w:w="1303" w:type="dxa"/>
          </w:tcPr>
          <w:p w14:paraId="1013D8B2" w14:textId="77777777" w:rsidR="00917DA0" w:rsidRPr="00A247AF" w:rsidRDefault="00F17EA7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3 </w:t>
            </w:r>
          </w:p>
          <w:p w14:paraId="37403D34" w14:textId="10B1CD0B" w:rsidR="00F17EA7" w:rsidRPr="00A247AF" w:rsidRDefault="00F17EA7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</w:t>
            </w:r>
            <w:r w:rsidR="00047F5E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:56</w:t>
            </w:r>
          </w:p>
        </w:tc>
        <w:tc>
          <w:tcPr>
            <w:tcW w:w="1701" w:type="dxa"/>
          </w:tcPr>
          <w:p w14:paraId="3678B441" w14:textId="2B26F6C4" w:rsidR="00F17EA7" w:rsidRPr="00A247AF" w:rsidRDefault="00265F20" w:rsidP="00034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dfulness of the breath</w:t>
            </w:r>
          </w:p>
        </w:tc>
        <w:tc>
          <w:tcPr>
            <w:tcW w:w="3544" w:type="dxa"/>
          </w:tcPr>
          <w:p w14:paraId="5816E57D" w14:textId="4AC7B328" w:rsidR="00F17EA7" w:rsidRPr="00A247AF" w:rsidRDefault="00DC58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igin of the technique used in this session: </w:t>
            </w:r>
            <w:proofErr w:type="spellStart"/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ích</w:t>
            </w:r>
            <w:proofErr w:type="spellEnd"/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hât</w:t>
            </w:r>
            <w:proofErr w:type="spellEnd"/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nh</w:t>
            </w:r>
            <w:r w:rsidR="00FB4AB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4FA7FC93" w14:textId="659E92AF" w:rsidR="00DC58A1" w:rsidRPr="00A247AF" w:rsidRDefault="00DC5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ation of a Buddhist monastery, the Village of the Plum trees</w:t>
            </w:r>
            <w:r w:rsidR="00FB4AB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15)</w:t>
            </w:r>
          </w:p>
        </w:tc>
        <w:tc>
          <w:tcPr>
            <w:tcW w:w="4394" w:type="dxa"/>
          </w:tcPr>
          <w:p w14:paraId="7A9180DF" w14:textId="0F6E2882" w:rsidR="00F17EA7" w:rsidRPr="00A247AF" w:rsidRDefault="001A71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each </w:t>
            </w:r>
            <w:r w:rsidR="00A87807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th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tate mentally “I am breathing in, I know that I am breathing in” followed by “I am breathing out, I know 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at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breathing out”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B329B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9:2</w:t>
            </w:r>
            <w:r w:rsidR="00047F5E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="001B329B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4368" w:type="dxa"/>
          </w:tcPr>
          <w:p w14:paraId="3B09D350" w14:textId="1014AA0B" w:rsidR="00F17EA7" w:rsidRPr="00A247AF" w:rsidRDefault="008260D8" w:rsidP="008260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daily life, when necessary, 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y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cus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B2375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 breath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raw your attention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the present moment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B329B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21)</w:t>
            </w:r>
          </w:p>
        </w:tc>
      </w:tr>
      <w:tr w:rsidR="006A089A" w:rsidRPr="00635A6F" w14:paraId="17D225C6" w14:textId="77777777" w:rsidTr="00252315">
        <w:trPr>
          <w:jc w:val="center"/>
        </w:trPr>
        <w:tc>
          <w:tcPr>
            <w:tcW w:w="1303" w:type="dxa"/>
          </w:tcPr>
          <w:p w14:paraId="5A77E0CB" w14:textId="77777777" w:rsidR="00917DA0" w:rsidRPr="00A247AF" w:rsidRDefault="00F17EA7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4 </w:t>
            </w:r>
          </w:p>
          <w:p w14:paraId="2A90E2F0" w14:textId="3DE377CE" w:rsidR="00F17EA7" w:rsidRPr="00A247AF" w:rsidRDefault="00F17EA7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</w:t>
            </w:r>
            <w:r w:rsidR="00027BF6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:36</w:t>
            </w:r>
          </w:p>
        </w:tc>
        <w:tc>
          <w:tcPr>
            <w:tcW w:w="1701" w:type="dxa"/>
          </w:tcPr>
          <w:p w14:paraId="135EDAFF" w14:textId="39F30558" w:rsidR="00F17EA7" w:rsidRPr="00A247AF" w:rsidRDefault="00265F20" w:rsidP="00034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dfulness of the breath</w:t>
            </w:r>
          </w:p>
        </w:tc>
        <w:tc>
          <w:tcPr>
            <w:tcW w:w="3544" w:type="dxa"/>
          </w:tcPr>
          <w:p w14:paraId="751B3AA6" w14:textId="6F945594" w:rsidR="00590261" w:rsidRPr="00A247AF" w:rsidRDefault="00590261" w:rsidP="005902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igin of the technique used in this session: </w:t>
            </w:r>
            <w:proofErr w:type="spellStart"/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enka</w:t>
            </w:r>
            <w:proofErr w:type="spellEnd"/>
            <w:r w:rsidR="00FB4AB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39042FE5" w14:textId="03CC1EEC" w:rsidR="00F17EA7" w:rsidRPr="00A247AF" w:rsidRDefault="00FB4A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 of the instructor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s</w:t>
            </w:r>
            <w:r w:rsidR="000B2375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90261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day retreat experience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90261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1</w:t>
            </w:r>
            <w:r w:rsidR="00293DB5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4</w:t>
            </w:r>
            <w:r w:rsidR="00590261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4394" w:type="dxa"/>
          </w:tcPr>
          <w:p w14:paraId="70AE3410" w14:textId="48CAFCAE" w:rsidR="00F17EA7" w:rsidRPr="00A247AF" w:rsidRDefault="00E56A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cus on 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="007F22AE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ation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arising around</w:t>
            </w:r>
            <w:r w:rsidR="007F22AE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="007F22AE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strils during breathing</w:t>
            </w:r>
            <w:r w:rsidR="007F22AE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D4BF8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</w:t>
            </w:r>
            <w:r w:rsidR="00027BF6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9</w:t>
            </w:r>
            <w:r w:rsidR="000D4BF8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:</w:t>
            </w:r>
            <w:r w:rsidR="00027BF6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="00293DB5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8</w:t>
            </w:r>
            <w:r w:rsidR="000D4BF8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4368" w:type="dxa"/>
          </w:tcPr>
          <w:p w14:paraId="66103BC7" w14:textId="2E4C7ADA" w:rsidR="00F17EA7" w:rsidRPr="00A247AF" w:rsidRDefault="00E56A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tention is a precious resource overloaded by 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busy life style and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w technologies. MM practice enables 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 to train our attention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be less in 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tomatic pilot 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ware of the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sent. </w:t>
            </w:r>
            <w:r w:rsidR="000D4BF8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</w:t>
            </w:r>
            <w:r w:rsidR="00293DB5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4</w:t>
            </w:r>
            <w:r w:rsidR="000D4BF8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6A089A" w:rsidRPr="00D4704A" w14:paraId="2EDC34C7" w14:textId="77777777" w:rsidTr="00252315">
        <w:trPr>
          <w:jc w:val="center"/>
        </w:trPr>
        <w:tc>
          <w:tcPr>
            <w:tcW w:w="1303" w:type="dxa"/>
          </w:tcPr>
          <w:p w14:paraId="055C32E3" w14:textId="77777777" w:rsidR="00917DA0" w:rsidRPr="00A247AF" w:rsidRDefault="00F17EA7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5 </w:t>
            </w:r>
          </w:p>
          <w:p w14:paraId="73FFE6A8" w14:textId="0EAC5C43" w:rsidR="00F17EA7" w:rsidRPr="00A247AF" w:rsidRDefault="00F17EA7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</w:t>
            </w:r>
            <w:r w:rsidR="00293DB5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:41</w:t>
            </w:r>
          </w:p>
        </w:tc>
        <w:tc>
          <w:tcPr>
            <w:tcW w:w="1701" w:type="dxa"/>
          </w:tcPr>
          <w:p w14:paraId="3B40B10B" w14:textId="0BA07223" w:rsidR="00F17EA7" w:rsidRPr="00A247AF" w:rsidRDefault="00265F20" w:rsidP="00D97E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dfulness of the breath</w:t>
            </w:r>
            <w:r w:rsidR="004A64B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="00D97E6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ance</w:t>
            </w:r>
          </w:p>
        </w:tc>
        <w:tc>
          <w:tcPr>
            <w:tcW w:w="3544" w:type="dxa"/>
          </w:tcPr>
          <w:p w14:paraId="3BD4D022" w14:textId="4711B64A" w:rsidR="00BB024D" w:rsidRPr="00A247AF" w:rsidRDefault="00BB0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finition of </w:t>
            </w:r>
            <w:r w:rsidR="007F22AE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eptation</w:t>
            </w:r>
            <w:r w:rsidR="007F22AE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22)</w:t>
            </w:r>
          </w:p>
        </w:tc>
        <w:tc>
          <w:tcPr>
            <w:tcW w:w="4394" w:type="dxa"/>
          </w:tcPr>
          <w:p w14:paraId="041A524F" w14:textId="5765D7F8" w:rsidR="00F17EA7" w:rsidRPr="00A247AF" w:rsidRDefault="004904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cus on the present moment (sensations, thoughts) and on the </w:t>
            </w:r>
            <w:r w:rsidR="00A87807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th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out analysing or reacting.</w:t>
            </w:r>
          </w:p>
          <w:p w14:paraId="6E4179B9" w14:textId="1B4A75E7" w:rsidR="0049043E" w:rsidRPr="00A247AF" w:rsidRDefault="0049043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8:0</w:t>
            </w:r>
            <w:r w:rsidR="00293DB5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4368" w:type="dxa"/>
          </w:tcPr>
          <w:p w14:paraId="60E79216" w14:textId="0D8B1E76" w:rsidR="00466B12" w:rsidRPr="00A247AF" w:rsidRDefault="0049043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daily life, try to accept pleasant and unpleasant events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66B12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</w:t>
            </w:r>
            <w:r w:rsidR="00293DB5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</w:t>
            </w:r>
            <w:r w:rsidR="007831DD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</w:t>
            </w:r>
            <w:r w:rsidR="00466B12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6A089A" w:rsidRPr="00D4704A" w14:paraId="53C02205" w14:textId="77777777" w:rsidTr="00252315">
        <w:trPr>
          <w:jc w:val="center"/>
        </w:trPr>
        <w:tc>
          <w:tcPr>
            <w:tcW w:w="1303" w:type="dxa"/>
          </w:tcPr>
          <w:p w14:paraId="43FA3D38" w14:textId="77777777" w:rsidR="00917DA0" w:rsidRPr="00A247AF" w:rsidRDefault="00F17EA7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6 </w:t>
            </w:r>
          </w:p>
          <w:p w14:paraId="50E18784" w14:textId="7D47BBBD" w:rsidR="00F17EA7" w:rsidRPr="00A247AF" w:rsidRDefault="00F17EA7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</w:t>
            </w:r>
            <w:r w:rsidR="007831DD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:12</w:t>
            </w:r>
          </w:p>
        </w:tc>
        <w:tc>
          <w:tcPr>
            <w:tcW w:w="1701" w:type="dxa"/>
          </w:tcPr>
          <w:p w14:paraId="7718A8E5" w14:textId="636ADCBD" w:rsidR="00F17EA7" w:rsidRPr="00A247AF" w:rsidRDefault="00D97E66" w:rsidP="009258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ance</w:t>
            </w:r>
          </w:p>
        </w:tc>
        <w:tc>
          <w:tcPr>
            <w:tcW w:w="3544" w:type="dxa"/>
          </w:tcPr>
          <w:p w14:paraId="08144026" w14:textId="2D1C45B9" w:rsidR="008F4C06" w:rsidRPr="00A247AF" w:rsidRDefault="008F4C0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to develop acceptation in daily life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35)</w:t>
            </w:r>
          </w:p>
        </w:tc>
        <w:tc>
          <w:tcPr>
            <w:tcW w:w="4394" w:type="dxa"/>
          </w:tcPr>
          <w:p w14:paraId="0BED9519" w14:textId="30AB8E2B" w:rsidR="00A87807" w:rsidRPr="00A247AF" w:rsidRDefault="00144C3E" w:rsidP="00A8780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cus on </w:t>
            </w:r>
            <w:r w:rsidR="00A87807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thing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hythm, dur</w:t>
            </w:r>
            <w:r w:rsidR="00A87807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87807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k time between i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spiration et expiration) and accept it as it is. </w:t>
            </w:r>
            <w:r w:rsidR="00A87807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n, e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plore sensations of </w:t>
            </w:r>
            <w:r w:rsidR="00A87807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thing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entire body</w:t>
            </w:r>
            <w:r w:rsidR="00A87807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87807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0:</w:t>
            </w:r>
            <w:r w:rsidR="007831DD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05</w:t>
            </w:r>
            <w:r w:rsidR="00A87807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4368" w:type="dxa"/>
          </w:tcPr>
          <w:p w14:paraId="347DA8C3" w14:textId="4079D7CB" w:rsidR="00F17EA7" w:rsidRPr="00A247AF" w:rsidRDefault="00A8780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daily life, observe breathing with curiosity </w:t>
            </w:r>
            <w:r w:rsidR="005E0D4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="0066493A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t time</w:t>
            </w:r>
            <w:r w:rsidR="005E0D4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66493A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="005E0D4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erent </w:t>
            </w:r>
            <w:r w:rsidR="0066493A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</w:t>
            </w:r>
            <w:r w:rsidR="005E0D4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66493A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6493A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</w:t>
            </w:r>
            <w:r w:rsidR="007831DD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2</w:t>
            </w:r>
            <w:r w:rsidR="0066493A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6A089A" w:rsidRPr="00D4704A" w14:paraId="6E2A4606" w14:textId="77777777" w:rsidTr="00252315">
        <w:trPr>
          <w:jc w:val="center"/>
        </w:trPr>
        <w:tc>
          <w:tcPr>
            <w:tcW w:w="1303" w:type="dxa"/>
          </w:tcPr>
          <w:p w14:paraId="74772A3C" w14:textId="77777777" w:rsidR="00917DA0" w:rsidRPr="00A247AF" w:rsidRDefault="00F17EA7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7 </w:t>
            </w:r>
          </w:p>
          <w:p w14:paraId="0CE60A36" w14:textId="37CAA70B" w:rsidR="00F17EA7" w:rsidRPr="00A247AF" w:rsidRDefault="00F17EA7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</w:t>
            </w:r>
            <w:r w:rsidR="007C6517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:10</w:t>
            </w:r>
          </w:p>
        </w:tc>
        <w:tc>
          <w:tcPr>
            <w:tcW w:w="1701" w:type="dxa"/>
          </w:tcPr>
          <w:p w14:paraId="70227EC6" w14:textId="7063F1C9" w:rsidR="00F17EA7" w:rsidRPr="00A247AF" w:rsidRDefault="00D97E66" w:rsidP="002E7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ance</w:t>
            </w:r>
          </w:p>
        </w:tc>
        <w:tc>
          <w:tcPr>
            <w:tcW w:w="3544" w:type="dxa"/>
          </w:tcPr>
          <w:p w14:paraId="766664DE" w14:textId="1D586E39" w:rsidR="00791AEA" w:rsidRPr="00A247AF" w:rsidRDefault="00791A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ation of the objective of the session: acceptation of body sensations, even unpleasant and painful ones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35)</w:t>
            </w:r>
          </w:p>
        </w:tc>
        <w:tc>
          <w:tcPr>
            <w:tcW w:w="4394" w:type="dxa"/>
          </w:tcPr>
          <w:p w14:paraId="51388B10" w14:textId="5BF99627" w:rsidR="002D680E" w:rsidRPr="00A247AF" w:rsidRDefault="004A5C84" w:rsidP="00D470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cus on</w:t>
            </w:r>
            <w:r w:rsidR="00C8591C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pleasant body sensation</w:t>
            </w:r>
            <w:r w:rsidR="00224BE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C8591C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on a painful zone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C299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not react or judge </w:t>
            </w:r>
            <w:r w:rsidR="00224BE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 feelings</w:t>
            </w:r>
            <w:r w:rsidR="001C2996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ring pleasure to this part of the body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D680E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2:07)</w:t>
            </w:r>
          </w:p>
        </w:tc>
        <w:tc>
          <w:tcPr>
            <w:tcW w:w="4368" w:type="dxa"/>
          </w:tcPr>
          <w:p w14:paraId="013BCCBE" w14:textId="038068C1" w:rsidR="002D680E" w:rsidRPr="00A247AF" w:rsidRDefault="001C2996" w:rsidP="001C29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daily life, observe painful body sensations with curiosity </w:t>
            </w:r>
            <w:r w:rsidR="00224BE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fferent time</w:t>
            </w:r>
            <w:r w:rsidR="00224BE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="00224BE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erent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</w:t>
            </w:r>
            <w:r w:rsidR="00224BE8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D680E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28)</w:t>
            </w:r>
          </w:p>
        </w:tc>
      </w:tr>
      <w:tr w:rsidR="006A089A" w:rsidRPr="00D4704A" w14:paraId="759E919F" w14:textId="77777777" w:rsidTr="00252315">
        <w:trPr>
          <w:jc w:val="center"/>
        </w:trPr>
        <w:tc>
          <w:tcPr>
            <w:tcW w:w="1303" w:type="dxa"/>
          </w:tcPr>
          <w:p w14:paraId="71FD7FE5" w14:textId="77777777" w:rsidR="00917DA0" w:rsidRPr="00A247AF" w:rsidRDefault="00947C39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8 </w:t>
            </w:r>
          </w:p>
          <w:p w14:paraId="66CD4C70" w14:textId="737BDDEB" w:rsidR="00947C39" w:rsidRPr="00A247AF" w:rsidRDefault="00947C39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</w:t>
            </w:r>
            <w:r w:rsidR="00801678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:26</w:t>
            </w:r>
          </w:p>
        </w:tc>
        <w:tc>
          <w:tcPr>
            <w:tcW w:w="1701" w:type="dxa"/>
          </w:tcPr>
          <w:p w14:paraId="6CFA5E98" w14:textId="49B5F89E" w:rsidR="00F17EA7" w:rsidRPr="00A247AF" w:rsidRDefault="002E7BB9" w:rsidP="00034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dfulness of the breath</w:t>
            </w:r>
          </w:p>
        </w:tc>
        <w:tc>
          <w:tcPr>
            <w:tcW w:w="3544" w:type="dxa"/>
          </w:tcPr>
          <w:p w14:paraId="5C0BDB5D" w14:textId="703F536E" w:rsidR="004E6267" w:rsidRPr="00A247AF" w:rsidRDefault="003772F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igin of the technique used in this session: John </w:t>
            </w:r>
            <w:proofErr w:type="spellStart"/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bat</w:t>
            </w:r>
            <w:proofErr w:type="spellEnd"/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Zinn</w:t>
            </w:r>
            <w:r w:rsidR="00AC3E90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E6267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12)</w:t>
            </w:r>
          </w:p>
        </w:tc>
        <w:tc>
          <w:tcPr>
            <w:tcW w:w="4394" w:type="dxa"/>
          </w:tcPr>
          <w:p w14:paraId="4DEB5939" w14:textId="25E1A166" w:rsidR="00F17EA7" w:rsidRPr="00A247AF" w:rsidRDefault="004E6267" w:rsidP="00D470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cus on breathing while being aware of all the </w:t>
            </w:r>
            <w:r w:rsidR="002E7BB9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ising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sensations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8:18)</w:t>
            </w:r>
          </w:p>
        </w:tc>
        <w:tc>
          <w:tcPr>
            <w:tcW w:w="4368" w:type="dxa"/>
          </w:tcPr>
          <w:p w14:paraId="58CAC2C3" w14:textId="23C318EC" w:rsidR="004E6267" w:rsidRPr="00A247AF" w:rsidRDefault="004E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nations of why breathing is an essential tool in MM practice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56)</w:t>
            </w:r>
          </w:p>
        </w:tc>
      </w:tr>
      <w:tr w:rsidR="001575A3" w:rsidRPr="00D4704A" w14:paraId="745E8F4D" w14:textId="77777777" w:rsidTr="00252315">
        <w:trPr>
          <w:jc w:val="center"/>
        </w:trPr>
        <w:tc>
          <w:tcPr>
            <w:tcW w:w="1303" w:type="dxa"/>
          </w:tcPr>
          <w:p w14:paraId="389D784D" w14:textId="77777777" w:rsidR="00917DA0" w:rsidRPr="00A247AF" w:rsidRDefault="001575A3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9 </w:t>
            </w:r>
          </w:p>
          <w:p w14:paraId="5F457858" w14:textId="6A040E17" w:rsidR="001575A3" w:rsidRPr="00A247AF" w:rsidRDefault="001575A3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9:58</w:t>
            </w:r>
          </w:p>
        </w:tc>
        <w:tc>
          <w:tcPr>
            <w:tcW w:w="1701" w:type="dxa"/>
          </w:tcPr>
          <w:p w14:paraId="3125766C" w14:textId="77777777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emotions:</w:t>
            </w:r>
          </w:p>
          <w:p w14:paraId="0726C447" w14:textId="053CE162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ve</w:t>
            </w:r>
          </w:p>
        </w:tc>
        <w:tc>
          <w:tcPr>
            <w:tcW w:w="3544" w:type="dxa"/>
          </w:tcPr>
          <w:p w14:paraId="0B9F1F68" w14:textId="77777777" w:rsidR="001575A3" w:rsidRPr="00A247AF" w:rsidRDefault="001575A3" w:rsidP="001575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mportance of self-love.</w:t>
            </w:r>
          </w:p>
          <w:p w14:paraId="75449861" w14:textId="0E9FD2E1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ation of a new technique used in all “Positive emotions” exercises: visualisation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39)</w:t>
            </w:r>
          </w:p>
        </w:tc>
        <w:tc>
          <w:tcPr>
            <w:tcW w:w="4394" w:type="dxa"/>
          </w:tcPr>
          <w:p w14:paraId="6396B11B" w14:textId="737B1B32" w:rsidR="001575A3" w:rsidRPr="00A247AF" w:rsidRDefault="004A6426" w:rsidP="009D3B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member with details a situation procuring self-love. Have a full sense of this self-love and be aware of the </w:t>
            </w:r>
            <w:r w:rsidR="009D3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ing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sensations. Welcome the positive feelings and sensations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575A3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7:44)</w:t>
            </w:r>
            <w:bookmarkStart w:id="0" w:name="_GoBack"/>
            <w:bookmarkEnd w:id="0"/>
          </w:p>
        </w:tc>
        <w:tc>
          <w:tcPr>
            <w:tcW w:w="4368" w:type="dxa"/>
          </w:tcPr>
          <w:p w14:paraId="271539FE" w14:textId="079BC22C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, practice loving kindness towards loving and aggressive persons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35)</w:t>
            </w:r>
          </w:p>
        </w:tc>
      </w:tr>
      <w:tr w:rsidR="001575A3" w:rsidRPr="00D4704A" w14:paraId="24E15728" w14:textId="77777777" w:rsidTr="00252315">
        <w:trPr>
          <w:jc w:val="center"/>
        </w:trPr>
        <w:tc>
          <w:tcPr>
            <w:tcW w:w="1303" w:type="dxa"/>
          </w:tcPr>
          <w:p w14:paraId="7A1DA264" w14:textId="77777777" w:rsidR="00917DA0" w:rsidRPr="00A247AF" w:rsidRDefault="001575A3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ession 10</w:t>
            </w:r>
          </w:p>
          <w:p w14:paraId="67EC044C" w14:textId="4B5795E0" w:rsidR="001575A3" w:rsidRPr="00A247AF" w:rsidRDefault="001575A3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:38</w:t>
            </w:r>
          </w:p>
        </w:tc>
        <w:tc>
          <w:tcPr>
            <w:tcW w:w="1701" w:type="dxa"/>
          </w:tcPr>
          <w:p w14:paraId="5AFBCE93" w14:textId="77777777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emotions:</w:t>
            </w:r>
          </w:p>
          <w:p w14:paraId="0930D571" w14:textId="77777777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titude</w:t>
            </w:r>
          </w:p>
          <w:p w14:paraId="646DC4DA" w14:textId="77777777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225D8F4" w14:textId="7D74C3CF" w:rsidR="001575A3" w:rsidRPr="00A247AF" w:rsidRDefault="001575A3" w:rsidP="001575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 of gratitude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00)</w:t>
            </w:r>
          </w:p>
        </w:tc>
        <w:tc>
          <w:tcPr>
            <w:tcW w:w="4394" w:type="dxa"/>
          </w:tcPr>
          <w:p w14:paraId="6100E8D9" w14:textId="0D64EA3F" w:rsidR="001575A3" w:rsidRPr="00A247AF" w:rsidRDefault="004A6426" w:rsidP="009D3B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4D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e instructions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 in session 9 with a situation procuring </w:t>
            </w:r>
            <w:r w:rsidR="001575A3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titude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575A3"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8:34)</w:t>
            </w:r>
          </w:p>
        </w:tc>
        <w:tc>
          <w:tcPr>
            <w:tcW w:w="4368" w:type="dxa"/>
          </w:tcPr>
          <w:p w14:paraId="0357CB8D" w14:textId="77777777" w:rsidR="001575A3" w:rsidRPr="00A247AF" w:rsidRDefault="001575A3" w:rsidP="001575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the next session, thank someone who has done something good.</w:t>
            </w:r>
          </w:p>
          <w:p w14:paraId="5A289AF7" w14:textId="4E24191C" w:rsidR="001575A3" w:rsidRPr="00A247AF" w:rsidRDefault="001575A3" w:rsidP="00293CD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, before going to bed, try to note 3 things for which you felt grateful during the day.</w:t>
            </w:r>
          </w:p>
          <w:p w14:paraId="7AF1AF5C" w14:textId="7B9695D2" w:rsidR="001575A3" w:rsidRPr="00A247AF" w:rsidRDefault="001575A3" w:rsidP="001575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04)</w:t>
            </w:r>
          </w:p>
        </w:tc>
      </w:tr>
      <w:tr w:rsidR="001575A3" w:rsidRPr="00D4704A" w14:paraId="689D2DCB" w14:textId="77777777" w:rsidTr="00252315">
        <w:trPr>
          <w:jc w:val="center"/>
        </w:trPr>
        <w:tc>
          <w:tcPr>
            <w:tcW w:w="1303" w:type="dxa"/>
          </w:tcPr>
          <w:p w14:paraId="43E36C6F" w14:textId="06C3C19C" w:rsidR="00917DA0" w:rsidRPr="00A247AF" w:rsidRDefault="001575A3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11 </w:t>
            </w:r>
          </w:p>
          <w:p w14:paraId="3D608A66" w14:textId="0B2E7A33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:27</w:t>
            </w:r>
          </w:p>
        </w:tc>
        <w:tc>
          <w:tcPr>
            <w:tcW w:w="1701" w:type="dxa"/>
          </w:tcPr>
          <w:p w14:paraId="2A486848" w14:textId="2685948C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emotions:</w:t>
            </w:r>
          </w:p>
          <w:p w14:paraId="3BAA3516" w14:textId="0F2BA82D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azement</w:t>
            </w:r>
          </w:p>
        </w:tc>
        <w:tc>
          <w:tcPr>
            <w:tcW w:w="3544" w:type="dxa"/>
          </w:tcPr>
          <w:p w14:paraId="0BC35228" w14:textId="70097BEA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finition of 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azement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57)</w:t>
            </w:r>
          </w:p>
        </w:tc>
        <w:tc>
          <w:tcPr>
            <w:tcW w:w="4394" w:type="dxa"/>
          </w:tcPr>
          <w:p w14:paraId="5F336EBE" w14:textId="36E3AB4E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e instructions as in session 9 with a situation procuring amazement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8:27)</w:t>
            </w:r>
          </w:p>
        </w:tc>
        <w:tc>
          <w:tcPr>
            <w:tcW w:w="4368" w:type="dxa"/>
          </w:tcPr>
          <w:p w14:paraId="532C614A" w14:textId="572FAD5F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the next session, observe the world with the inner child and amazement about simple things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03)</w:t>
            </w:r>
          </w:p>
        </w:tc>
      </w:tr>
      <w:tr w:rsidR="001575A3" w:rsidRPr="00D4704A" w14:paraId="471D2FDF" w14:textId="77777777" w:rsidTr="00252315">
        <w:trPr>
          <w:jc w:val="center"/>
        </w:trPr>
        <w:tc>
          <w:tcPr>
            <w:tcW w:w="1303" w:type="dxa"/>
          </w:tcPr>
          <w:p w14:paraId="420E1DF8" w14:textId="77777777" w:rsidR="00917DA0" w:rsidRPr="00A247AF" w:rsidRDefault="001575A3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12 </w:t>
            </w:r>
          </w:p>
          <w:p w14:paraId="70F2C3BF" w14:textId="24754613" w:rsidR="001575A3" w:rsidRPr="00A247AF" w:rsidRDefault="001575A3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:22</w:t>
            </w:r>
          </w:p>
        </w:tc>
        <w:tc>
          <w:tcPr>
            <w:tcW w:w="1701" w:type="dxa"/>
          </w:tcPr>
          <w:p w14:paraId="2C4C7205" w14:textId="3FF6FF54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emotions: Enthusiasm</w:t>
            </w:r>
          </w:p>
        </w:tc>
        <w:tc>
          <w:tcPr>
            <w:tcW w:w="3544" w:type="dxa"/>
          </w:tcPr>
          <w:p w14:paraId="0BBEF892" w14:textId="5B1AEDC7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 Enthusiasm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23)</w:t>
            </w:r>
          </w:p>
        </w:tc>
        <w:tc>
          <w:tcPr>
            <w:tcW w:w="4394" w:type="dxa"/>
          </w:tcPr>
          <w:p w14:paraId="3852A8D8" w14:textId="3320C416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e instructions as in session 9 but with a situation procuring enthusiasm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8:09)</w:t>
            </w:r>
          </w:p>
        </w:tc>
        <w:tc>
          <w:tcPr>
            <w:tcW w:w="4368" w:type="dxa"/>
          </w:tcPr>
          <w:p w14:paraId="56243BF6" w14:textId="0B0F3CD6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the next session, talk about dreams and passions to at least one person and share the enthusiasm it procures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50)</w:t>
            </w:r>
          </w:p>
        </w:tc>
      </w:tr>
      <w:tr w:rsidR="001575A3" w:rsidRPr="00D4704A" w14:paraId="67B4A758" w14:textId="77777777" w:rsidTr="00252315">
        <w:trPr>
          <w:jc w:val="center"/>
        </w:trPr>
        <w:tc>
          <w:tcPr>
            <w:tcW w:w="1303" w:type="dxa"/>
          </w:tcPr>
          <w:p w14:paraId="149AB7D0" w14:textId="77777777" w:rsidR="00917DA0" w:rsidRPr="00A247AF" w:rsidRDefault="001575A3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13 </w:t>
            </w:r>
          </w:p>
          <w:p w14:paraId="45C2603E" w14:textId="54AD3A19" w:rsidR="001575A3" w:rsidRPr="00A247AF" w:rsidRDefault="001575A3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1:01</w:t>
            </w:r>
          </w:p>
        </w:tc>
        <w:tc>
          <w:tcPr>
            <w:tcW w:w="1701" w:type="dxa"/>
          </w:tcPr>
          <w:p w14:paraId="4CF30962" w14:textId="424DCE97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ance</w:t>
            </w:r>
          </w:p>
        </w:tc>
        <w:tc>
          <w:tcPr>
            <w:tcW w:w="3544" w:type="dxa"/>
          </w:tcPr>
          <w:p w14:paraId="22BBCCCB" w14:textId="629DA419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being in the present moment enables to accept difficult emotions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31)</w:t>
            </w:r>
          </w:p>
        </w:tc>
        <w:tc>
          <w:tcPr>
            <w:tcW w:w="4394" w:type="dxa"/>
          </w:tcPr>
          <w:p w14:paraId="1298CA2B" w14:textId="54AD426D" w:rsidR="001575A3" w:rsidRPr="00A247AF" w:rsidRDefault="001575A3" w:rsidP="001575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cus on an actual difficult situation or a life problem. Be aware of the body sensations caused by this latter, especially in the throat, the 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</w:t>
            </w:r>
            <w:r w:rsidR="00293CD5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the stomach. Put a word on the main sensation.</w:t>
            </w:r>
          </w:p>
          <w:p w14:paraId="19AC5992" w14:textId="4091AF19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0:11)</w:t>
            </w:r>
          </w:p>
        </w:tc>
        <w:tc>
          <w:tcPr>
            <w:tcW w:w="4368" w:type="dxa"/>
          </w:tcPr>
          <w:p w14:paraId="03F4F702" w14:textId="15DA264B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daily life, observe difficult emotions and sensations caused by it in different time and place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19)</w:t>
            </w:r>
          </w:p>
        </w:tc>
      </w:tr>
      <w:tr w:rsidR="001575A3" w:rsidRPr="00D4704A" w14:paraId="6E1CA764" w14:textId="77777777" w:rsidTr="00252315">
        <w:trPr>
          <w:jc w:val="center"/>
        </w:trPr>
        <w:tc>
          <w:tcPr>
            <w:tcW w:w="1303" w:type="dxa"/>
          </w:tcPr>
          <w:p w14:paraId="3A84D516" w14:textId="77777777" w:rsidR="00917DA0" w:rsidRPr="00A247AF" w:rsidRDefault="001575A3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14 </w:t>
            </w:r>
          </w:p>
          <w:p w14:paraId="1884CDD6" w14:textId="6CD8215D" w:rsidR="001575A3" w:rsidRPr="00A247AF" w:rsidRDefault="001575A3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1:15</w:t>
            </w:r>
          </w:p>
        </w:tc>
        <w:tc>
          <w:tcPr>
            <w:tcW w:w="1701" w:type="dxa"/>
          </w:tcPr>
          <w:p w14:paraId="39D94FAD" w14:textId="39E5A9F4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ance</w:t>
            </w:r>
          </w:p>
        </w:tc>
        <w:tc>
          <w:tcPr>
            <w:tcW w:w="3544" w:type="dxa"/>
          </w:tcPr>
          <w:p w14:paraId="60D27DE2" w14:textId="6CFBC4CA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mportance of noticing emotions and sensations to develop acceptance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28)</w:t>
            </w:r>
          </w:p>
        </w:tc>
        <w:tc>
          <w:tcPr>
            <w:tcW w:w="4394" w:type="dxa"/>
          </w:tcPr>
          <w:p w14:paraId="06341F5F" w14:textId="76620182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cus on a 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</w:t>
            </w:r>
            <w:r w:rsidR="00293CD5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icult situation. </w:t>
            </w:r>
            <w:r w:rsidR="00293CD5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293CD5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resence of self-judgment, take note of it. Develop self-compassion by having a tender gesture toward oneself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(10:42) </w:t>
            </w:r>
          </w:p>
        </w:tc>
        <w:tc>
          <w:tcPr>
            <w:tcW w:w="4368" w:type="dxa"/>
          </w:tcPr>
          <w:p w14:paraId="18A431F1" w14:textId="28E0DDE6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the end of each session, try to note the experienced feelings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05)</w:t>
            </w:r>
          </w:p>
        </w:tc>
      </w:tr>
      <w:tr w:rsidR="001575A3" w:rsidRPr="00D4704A" w14:paraId="7A69D19A" w14:textId="77777777" w:rsidTr="00252315">
        <w:trPr>
          <w:jc w:val="center"/>
        </w:trPr>
        <w:tc>
          <w:tcPr>
            <w:tcW w:w="1303" w:type="dxa"/>
          </w:tcPr>
          <w:p w14:paraId="685A93DB" w14:textId="77777777" w:rsidR="00917DA0" w:rsidRPr="00A247AF" w:rsidRDefault="001575A3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15 </w:t>
            </w:r>
          </w:p>
          <w:p w14:paraId="5C4E940C" w14:textId="432E7566" w:rsidR="001575A3" w:rsidRPr="00A247AF" w:rsidRDefault="001575A3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:37</w:t>
            </w:r>
          </w:p>
        </w:tc>
        <w:tc>
          <w:tcPr>
            <w:tcW w:w="1701" w:type="dxa"/>
          </w:tcPr>
          <w:p w14:paraId="4D927FC7" w14:textId="7532CBE9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emotions: Affection</w:t>
            </w:r>
          </w:p>
        </w:tc>
        <w:tc>
          <w:tcPr>
            <w:tcW w:w="3544" w:type="dxa"/>
          </w:tcPr>
          <w:p w14:paraId="083CD2F5" w14:textId="55AD9C31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 of affection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46)</w:t>
            </w:r>
          </w:p>
        </w:tc>
        <w:tc>
          <w:tcPr>
            <w:tcW w:w="4394" w:type="dxa"/>
          </w:tcPr>
          <w:p w14:paraId="2075B66E" w14:textId="004DE343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e instructions as in session 9 with a situation procuring affection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7:59)</w:t>
            </w:r>
          </w:p>
        </w:tc>
        <w:tc>
          <w:tcPr>
            <w:tcW w:w="4368" w:type="dxa"/>
          </w:tcPr>
          <w:p w14:paraId="5EE460FE" w14:textId="4714448D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daily life, share affectionate moments with the entourage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52)</w:t>
            </w:r>
          </w:p>
        </w:tc>
      </w:tr>
      <w:tr w:rsidR="001575A3" w:rsidRPr="00D4704A" w14:paraId="2F59E70B" w14:textId="77777777" w:rsidTr="00252315">
        <w:trPr>
          <w:jc w:val="center"/>
        </w:trPr>
        <w:tc>
          <w:tcPr>
            <w:tcW w:w="1303" w:type="dxa"/>
          </w:tcPr>
          <w:p w14:paraId="3FF14BC2" w14:textId="77777777" w:rsidR="00917DA0" w:rsidRPr="00A247AF" w:rsidRDefault="001575A3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16 </w:t>
            </w:r>
          </w:p>
          <w:p w14:paraId="489AFF46" w14:textId="41FDC813" w:rsidR="001575A3" w:rsidRPr="00A247AF" w:rsidRDefault="001575A3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:05</w:t>
            </w:r>
          </w:p>
        </w:tc>
        <w:tc>
          <w:tcPr>
            <w:tcW w:w="1701" w:type="dxa"/>
          </w:tcPr>
          <w:p w14:paraId="6BEC1195" w14:textId="66D12A06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emotions:</w:t>
            </w:r>
          </w:p>
          <w:p w14:paraId="7D4003DB" w14:textId="5EEE02BE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pe</w:t>
            </w:r>
          </w:p>
        </w:tc>
        <w:tc>
          <w:tcPr>
            <w:tcW w:w="3544" w:type="dxa"/>
          </w:tcPr>
          <w:p w14:paraId="22B104C3" w14:textId="6F96AC70" w:rsidR="001575A3" w:rsidRPr="00A247AF" w:rsidRDefault="001575A3" w:rsidP="001575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lanation </w:t>
            </w:r>
            <w:r w:rsidR="00293CD5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293CD5"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mportant role of negative emotions in daily life.</w:t>
            </w:r>
          </w:p>
          <w:p w14:paraId="49F367F6" w14:textId="02623D67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 of hope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30)</w:t>
            </w:r>
          </w:p>
          <w:p w14:paraId="1BE0EA30" w14:textId="6206FCF5" w:rsidR="001575A3" w:rsidRPr="00A247AF" w:rsidRDefault="001575A3" w:rsidP="001575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1E84F035" w14:textId="0DDA3D83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e instructions as in session 9 with a situation procuring hope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7:40)</w:t>
            </w:r>
          </w:p>
        </w:tc>
        <w:tc>
          <w:tcPr>
            <w:tcW w:w="4368" w:type="dxa"/>
          </w:tcPr>
          <w:p w14:paraId="19552E70" w14:textId="502DC7BD" w:rsidR="001575A3" w:rsidRPr="00A247AF" w:rsidRDefault="001575A3" w:rsidP="001575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rround oneself by optimist persons. </w:t>
            </w:r>
          </w:p>
          <w:p w14:paraId="6CFFE0A4" w14:textId="08767AB3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til the next session, reconnect oneself 2 times to the hope felt in the session of the day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55)</w:t>
            </w:r>
          </w:p>
        </w:tc>
      </w:tr>
      <w:tr w:rsidR="001575A3" w:rsidRPr="00635A6F" w14:paraId="637B6950" w14:textId="77777777" w:rsidTr="00252315">
        <w:trPr>
          <w:jc w:val="center"/>
        </w:trPr>
        <w:tc>
          <w:tcPr>
            <w:tcW w:w="1303" w:type="dxa"/>
          </w:tcPr>
          <w:p w14:paraId="43C3C8C2" w14:textId="77777777" w:rsidR="00917DA0" w:rsidRPr="00A247AF" w:rsidRDefault="001575A3" w:rsidP="00917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ssion 17 </w:t>
            </w:r>
          </w:p>
          <w:p w14:paraId="27016764" w14:textId="7D1257EB" w:rsidR="001575A3" w:rsidRPr="00A247AF" w:rsidRDefault="001575A3" w:rsidP="00917DA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9:13</w:t>
            </w:r>
          </w:p>
        </w:tc>
        <w:tc>
          <w:tcPr>
            <w:tcW w:w="1701" w:type="dxa"/>
          </w:tcPr>
          <w:p w14:paraId="7BE82B5C" w14:textId="292EAC3D" w:rsidR="001575A3" w:rsidRPr="00A247AF" w:rsidRDefault="001575A3" w:rsidP="0015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emotions: Happiness</w:t>
            </w:r>
          </w:p>
        </w:tc>
        <w:tc>
          <w:tcPr>
            <w:tcW w:w="3544" w:type="dxa"/>
          </w:tcPr>
          <w:p w14:paraId="14D465EE" w14:textId="444DE0AC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 of happiness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:06)</w:t>
            </w:r>
          </w:p>
        </w:tc>
        <w:tc>
          <w:tcPr>
            <w:tcW w:w="4394" w:type="dxa"/>
          </w:tcPr>
          <w:p w14:paraId="33571887" w14:textId="7AB0F06F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e instructions as in session 9 with a situation procuring happiness.</w:t>
            </w:r>
            <w:r w:rsidR="00293C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7:58)</w:t>
            </w:r>
          </w:p>
        </w:tc>
        <w:tc>
          <w:tcPr>
            <w:tcW w:w="4368" w:type="dxa"/>
          </w:tcPr>
          <w:p w14:paraId="2F54CE4F" w14:textId="281BC03C" w:rsidR="001575A3" w:rsidRPr="00A247AF" w:rsidRDefault="001575A3" w:rsidP="00157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A24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clusion of the intervention. </w:t>
            </w:r>
            <w:r w:rsidRPr="00A247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:09)</w:t>
            </w:r>
          </w:p>
        </w:tc>
      </w:tr>
    </w:tbl>
    <w:p w14:paraId="60D0345C" w14:textId="6A384863" w:rsidR="00215B36" w:rsidRPr="00EB4D72" w:rsidRDefault="00215B36" w:rsidP="001F526A">
      <w:pPr>
        <w:rPr>
          <w:lang w:val="en-GB"/>
        </w:rPr>
      </w:pPr>
    </w:p>
    <w:sectPr w:rsidR="00215B36" w:rsidRPr="00EB4D72" w:rsidSect="00A247AF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7A38BD" w14:textId="77777777" w:rsidR="00C54038" w:rsidRDefault="00C54038" w:rsidP="00017E6D">
      <w:pPr>
        <w:spacing w:after="0" w:line="240" w:lineRule="auto"/>
      </w:pPr>
      <w:r>
        <w:separator/>
      </w:r>
    </w:p>
  </w:endnote>
  <w:endnote w:type="continuationSeparator" w:id="0">
    <w:p w14:paraId="5C208CA7" w14:textId="77777777" w:rsidR="00C54038" w:rsidRDefault="00C54038" w:rsidP="00017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E2BDF1" w14:textId="77777777" w:rsidR="00C54038" w:rsidRDefault="00C54038" w:rsidP="00017E6D">
      <w:pPr>
        <w:spacing w:after="0" w:line="240" w:lineRule="auto"/>
      </w:pPr>
      <w:r>
        <w:separator/>
      </w:r>
    </w:p>
  </w:footnote>
  <w:footnote w:type="continuationSeparator" w:id="0">
    <w:p w14:paraId="62833274" w14:textId="77777777" w:rsidR="00C54038" w:rsidRDefault="00C54038" w:rsidP="00017E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DF7F03" w14:textId="1AA6D5EB" w:rsidR="00017E6D" w:rsidRDefault="00017E6D">
    <w:pPr>
      <w:pStyle w:val="En-tte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7CFB1931" wp14:editId="48026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591223"/>
    <w:multiLevelType w:val="hybridMultilevel"/>
    <w:tmpl w:val="06D45D62"/>
    <w:lvl w:ilvl="0" w:tplc="6D50F9C0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5755AA"/>
    <w:multiLevelType w:val="hybridMultilevel"/>
    <w:tmpl w:val="A6E08D3E"/>
    <w:lvl w:ilvl="0" w:tplc="8CFAFD78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EA7"/>
    <w:rsid w:val="00016056"/>
    <w:rsid w:val="00017E6D"/>
    <w:rsid w:val="00027BF6"/>
    <w:rsid w:val="00034EFF"/>
    <w:rsid w:val="00047F5E"/>
    <w:rsid w:val="0006428D"/>
    <w:rsid w:val="000A1D00"/>
    <w:rsid w:val="000A53A2"/>
    <w:rsid w:val="000B2375"/>
    <w:rsid w:val="000D4BF8"/>
    <w:rsid w:val="00112E0D"/>
    <w:rsid w:val="00144C3E"/>
    <w:rsid w:val="001575A3"/>
    <w:rsid w:val="00165371"/>
    <w:rsid w:val="001A12F2"/>
    <w:rsid w:val="001A711E"/>
    <w:rsid w:val="001B329B"/>
    <w:rsid w:val="001C2996"/>
    <w:rsid w:val="001D0DC9"/>
    <w:rsid w:val="001D5537"/>
    <w:rsid w:val="001E074F"/>
    <w:rsid w:val="001F526A"/>
    <w:rsid w:val="00201C1E"/>
    <w:rsid w:val="00202260"/>
    <w:rsid w:val="002063AC"/>
    <w:rsid w:val="00212DD5"/>
    <w:rsid w:val="00215B36"/>
    <w:rsid w:val="00224BE8"/>
    <w:rsid w:val="00227CD3"/>
    <w:rsid w:val="002308BF"/>
    <w:rsid w:val="00252315"/>
    <w:rsid w:val="00262B40"/>
    <w:rsid w:val="00265F20"/>
    <w:rsid w:val="00271FFA"/>
    <w:rsid w:val="00293CD5"/>
    <w:rsid w:val="00293DB5"/>
    <w:rsid w:val="002A5F88"/>
    <w:rsid w:val="002D680E"/>
    <w:rsid w:val="002D786F"/>
    <w:rsid w:val="002E7BB9"/>
    <w:rsid w:val="00337BA1"/>
    <w:rsid w:val="0036581F"/>
    <w:rsid w:val="00375E6B"/>
    <w:rsid w:val="003772FE"/>
    <w:rsid w:val="003A7DBD"/>
    <w:rsid w:val="003B2BB6"/>
    <w:rsid w:val="003E5A00"/>
    <w:rsid w:val="00407777"/>
    <w:rsid w:val="00452509"/>
    <w:rsid w:val="00466B12"/>
    <w:rsid w:val="0049043E"/>
    <w:rsid w:val="00491BCA"/>
    <w:rsid w:val="004A5C84"/>
    <w:rsid w:val="004A6426"/>
    <w:rsid w:val="004A64B8"/>
    <w:rsid w:val="004E6267"/>
    <w:rsid w:val="005325A3"/>
    <w:rsid w:val="00536896"/>
    <w:rsid w:val="00542E0B"/>
    <w:rsid w:val="00544CD5"/>
    <w:rsid w:val="00552306"/>
    <w:rsid w:val="0057574A"/>
    <w:rsid w:val="00575A56"/>
    <w:rsid w:val="00590261"/>
    <w:rsid w:val="00592F0D"/>
    <w:rsid w:val="005E0D48"/>
    <w:rsid w:val="00635A6F"/>
    <w:rsid w:val="00637B82"/>
    <w:rsid w:val="0065343C"/>
    <w:rsid w:val="006637F9"/>
    <w:rsid w:val="0066493A"/>
    <w:rsid w:val="00672407"/>
    <w:rsid w:val="0069406A"/>
    <w:rsid w:val="006A089A"/>
    <w:rsid w:val="006A1A8B"/>
    <w:rsid w:val="006B68E5"/>
    <w:rsid w:val="006D69B8"/>
    <w:rsid w:val="006E4483"/>
    <w:rsid w:val="006F6408"/>
    <w:rsid w:val="00721A78"/>
    <w:rsid w:val="00751045"/>
    <w:rsid w:val="00760129"/>
    <w:rsid w:val="007831DD"/>
    <w:rsid w:val="00785588"/>
    <w:rsid w:val="00786E7B"/>
    <w:rsid w:val="00791AEA"/>
    <w:rsid w:val="007C6517"/>
    <w:rsid w:val="007D3A16"/>
    <w:rsid w:val="007F22AE"/>
    <w:rsid w:val="00801678"/>
    <w:rsid w:val="00807CF1"/>
    <w:rsid w:val="008260D8"/>
    <w:rsid w:val="0086438C"/>
    <w:rsid w:val="008661EA"/>
    <w:rsid w:val="008802A0"/>
    <w:rsid w:val="0089458B"/>
    <w:rsid w:val="00895559"/>
    <w:rsid w:val="00897016"/>
    <w:rsid w:val="008E49D5"/>
    <w:rsid w:val="008F4C06"/>
    <w:rsid w:val="00917DA0"/>
    <w:rsid w:val="0092584C"/>
    <w:rsid w:val="00937202"/>
    <w:rsid w:val="00941176"/>
    <w:rsid w:val="00947C39"/>
    <w:rsid w:val="0097717E"/>
    <w:rsid w:val="00983AE1"/>
    <w:rsid w:val="009967BC"/>
    <w:rsid w:val="009B2177"/>
    <w:rsid w:val="009C1655"/>
    <w:rsid w:val="009C38B4"/>
    <w:rsid w:val="009D30D3"/>
    <w:rsid w:val="009D3B6C"/>
    <w:rsid w:val="00A247AF"/>
    <w:rsid w:val="00A43FDD"/>
    <w:rsid w:val="00A47AD1"/>
    <w:rsid w:val="00A60DC3"/>
    <w:rsid w:val="00A65603"/>
    <w:rsid w:val="00A87807"/>
    <w:rsid w:val="00AB6D38"/>
    <w:rsid w:val="00AC3E90"/>
    <w:rsid w:val="00AD5F84"/>
    <w:rsid w:val="00AE20BF"/>
    <w:rsid w:val="00B073B4"/>
    <w:rsid w:val="00B3559F"/>
    <w:rsid w:val="00B57ECB"/>
    <w:rsid w:val="00B72D07"/>
    <w:rsid w:val="00BB024D"/>
    <w:rsid w:val="00BC619B"/>
    <w:rsid w:val="00BE3F0D"/>
    <w:rsid w:val="00C23D2E"/>
    <w:rsid w:val="00C54038"/>
    <w:rsid w:val="00C82A28"/>
    <w:rsid w:val="00C8591C"/>
    <w:rsid w:val="00C96500"/>
    <w:rsid w:val="00CC014A"/>
    <w:rsid w:val="00CE3F2D"/>
    <w:rsid w:val="00D31043"/>
    <w:rsid w:val="00D4704A"/>
    <w:rsid w:val="00D760A0"/>
    <w:rsid w:val="00D8372F"/>
    <w:rsid w:val="00D85690"/>
    <w:rsid w:val="00D97E66"/>
    <w:rsid w:val="00DA62CB"/>
    <w:rsid w:val="00DC1FF7"/>
    <w:rsid w:val="00DC4DB0"/>
    <w:rsid w:val="00DC58A1"/>
    <w:rsid w:val="00DD1E1F"/>
    <w:rsid w:val="00DF0A6A"/>
    <w:rsid w:val="00E56A9A"/>
    <w:rsid w:val="00E629F8"/>
    <w:rsid w:val="00EB3021"/>
    <w:rsid w:val="00EB4D72"/>
    <w:rsid w:val="00EF21AC"/>
    <w:rsid w:val="00EF4249"/>
    <w:rsid w:val="00F17EA7"/>
    <w:rsid w:val="00F67245"/>
    <w:rsid w:val="00F77F9C"/>
    <w:rsid w:val="00FA4637"/>
    <w:rsid w:val="00FB4AB6"/>
    <w:rsid w:val="00FE6C94"/>
    <w:rsid w:val="00FE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648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7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47AD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EB30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B30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B30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B30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B302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1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12F2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017E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17E6D"/>
  </w:style>
  <w:style w:type="paragraph" w:styleId="Pieddepage">
    <w:name w:val="footer"/>
    <w:basedOn w:val="Normal"/>
    <w:link w:val="PieddepageCar"/>
    <w:uiPriority w:val="99"/>
    <w:unhideWhenUsed/>
    <w:rsid w:val="00017E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17E6D"/>
  </w:style>
  <w:style w:type="paragraph" w:customStyle="1" w:styleId="SupplementaryMaterial">
    <w:name w:val="Supplementary Material"/>
    <w:basedOn w:val="Titre"/>
    <w:next w:val="Titre"/>
    <w:qFormat/>
    <w:rsid w:val="00017E6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017E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17E6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7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47AD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EB30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B30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B30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B30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B302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1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12F2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017E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17E6D"/>
  </w:style>
  <w:style w:type="paragraph" w:styleId="Pieddepage">
    <w:name w:val="footer"/>
    <w:basedOn w:val="Normal"/>
    <w:link w:val="PieddepageCar"/>
    <w:uiPriority w:val="99"/>
    <w:unhideWhenUsed/>
    <w:rsid w:val="00017E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17E6D"/>
  </w:style>
  <w:style w:type="paragraph" w:customStyle="1" w:styleId="SupplementaryMaterial">
    <w:name w:val="Supplementary Material"/>
    <w:basedOn w:val="Titre"/>
    <w:next w:val="Titre"/>
    <w:qFormat/>
    <w:rsid w:val="00017E6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017E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17E6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LLERS-REOLON Louise</dc:creator>
  <cp:lastModifiedBy>Rita</cp:lastModifiedBy>
  <cp:revision>5</cp:revision>
  <dcterms:created xsi:type="dcterms:W3CDTF">2022-05-03T08:36:00Z</dcterms:created>
  <dcterms:modified xsi:type="dcterms:W3CDTF">2022-05-03T08:41:00Z</dcterms:modified>
</cp:coreProperties>
</file>